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CB2" w:rsidRDefault="008D4CB2" w:rsidP="008D4CB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left="480" w:hanging="48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</w:t>
      </w:r>
    </w:p>
    <w:p w:rsidR="008D4CB2" w:rsidRDefault="008D4CB2" w:rsidP="008D4CB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Gungsuh" w:eastAsia="Gungsuh" w:hAnsi="Gungsuh" w:cs="Gungsuh"/>
          <w:sz w:val="24"/>
          <w:szCs w:val="24"/>
        </w:rPr>
        <w:t xml:space="preserve">Figure S1. Cumulative percentage increase (%) and 95% CI for non-accidental mortality by education, insurance type and job categories (adults ≥18 years-old) per 10 </w:t>
      </w:r>
      <w:proofErr w:type="spellStart"/>
      <w:r>
        <w:rPr>
          <w:rFonts w:ascii="Gungsuh" w:eastAsia="Gungsuh" w:hAnsi="Gungsuh" w:cs="Gungsuh"/>
          <w:sz w:val="24"/>
          <w:szCs w:val="24"/>
        </w:rPr>
        <w:t>μg</w:t>
      </w:r>
      <w:proofErr w:type="spellEnd"/>
      <w:r>
        <w:rPr>
          <w:rFonts w:ascii="Gungsuh" w:eastAsia="Gungsuh" w:hAnsi="Gungsuh" w:cs="Gungsuh"/>
          <w:sz w:val="24"/>
          <w:szCs w:val="24"/>
        </w:rPr>
        <w:t>/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crease in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ver two (lag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1</w:t>
      </w:r>
      <w:r>
        <w:rPr>
          <w:rFonts w:ascii="Times New Roman" w:eastAsia="Times New Roman" w:hAnsi="Times New Roman" w:cs="Times New Roman"/>
          <w:sz w:val="24"/>
          <w:szCs w:val="24"/>
        </w:rPr>
        <w:t>) days and one week (lag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6</w:t>
      </w:r>
      <w:r>
        <w:rPr>
          <w:rFonts w:ascii="Times New Roman" w:eastAsia="Times New Roman" w:hAnsi="Times New Roman" w:cs="Times New Roman"/>
          <w:sz w:val="24"/>
          <w:szCs w:val="24"/>
        </w:rPr>
        <w:t>) in the Mexico City Metropolitan Area for 2004-2019. Job category associations are for the period from 2013-2019.</w:t>
      </w:r>
    </w:p>
    <w:p w:rsidR="008D4CB2" w:rsidRDefault="008D4CB2" w:rsidP="008D4CB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D4CB2" w:rsidRDefault="008D4CB2" w:rsidP="008D4CB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1. Single lag and cumulative Odds Ratios and 95% confidence intervals for broad-group mortality outcomes associated with 10μg/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crease in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</w:p>
    <w:p w:rsidR="008D4CB2" w:rsidRDefault="008D4CB2" w:rsidP="008D4CB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D4CB2" w:rsidRDefault="008D4CB2" w:rsidP="008D4CB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2. Single lag and cumulative Odds Ratios and 95% confidence intervals for cause-specific mortality outcomes associated with 10μg/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crease in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8D4CB2" w:rsidRDefault="008D4CB2" w:rsidP="008D4CB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309EBD87" wp14:editId="54D9B710">
            <wp:extent cx="6484250" cy="2107142"/>
            <wp:effectExtent l="0" t="0" r="0" b="0"/>
            <wp:docPr id="2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84250" cy="21071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D4CB2" w:rsidRDefault="008D4CB2" w:rsidP="008D4CB2">
      <w:pPr>
        <w:spacing w:line="240" w:lineRule="auto"/>
        <w:rPr>
          <w:rFonts w:ascii="Gungsuh" w:eastAsia="Gungsuh" w:hAnsi="Gungsuh" w:cs="Gungsuh"/>
          <w:sz w:val="24"/>
          <w:szCs w:val="24"/>
        </w:rPr>
      </w:pPr>
    </w:p>
    <w:p w:rsidR="008D4CB2" w:rsidRDefault="008D4CB2" w:rsidP="008D4CB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Gungsuh" w:eastAsia="Gungsuh" w:hAnsi="Gungsuh" w:cs="Gungsuh"/>
          <w:sz w:val="24"/>
          <w:szCs w:val="24"/>
        </w:rPr>
        <w:t xml:space="preserve">Figure S1. Cumulative percentage increase (%) and 95% CI for non-accidental mortality by education, health insurance affiliation, and job categories (adults ≥18 years-old) per 10 </w:t>
      </w:r>
      <w:proofErr w:type="spellStart"/>
      <w:r>
        <w:rPr>
          <w:rFonts w:ascii="Gungsuh" w:eastAsia="Gungsuh" w:hAnsi="Gungsuh" w:cs="Gungsuh"/>
          <w:sz w:val="24"/>
          <w:szCs w:val="24"/>
        </w:rPr>
        <w:t>μg</w:t>
      </w:r>
      <w:proofErr w:type="spellEnd"/>
      <w:r>
        <w:rPr>
          <w:rFonts w:ascii="Gungsuh" w:eastAsia="Gungsuh" w:hAnsi="Gungsuh" w:cs="Gungsuh"/>
          <w:sz w:val="24"/>
          <w:szCs w:val="24"/>
        </w:rPr>
        <w:t>/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crease in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ver two (lag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1</w:t>
      </w:r>
      <w:r>
        <w:rPr>
          <w:rFonts w:ascii="Times New Roman" w:eastAsia="Times New Roman" w:hAnsi="Times New Roman" w:cs="Times New Roman"/>
          <w:sz w:val="24"/>
          <w:szCs w:val="24"/>
        </w:rPr>
        <w:t>) days and one week (lag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6</w:t>
      </w:r>
      <w:r>
        <w:rPr>
          <w:rFonts w:ascii="Times New Roman" w:eastAsia="Times New Roman" w:hAnsi="Times New Roman" w:cs="Times New Roman"/>
          <w:sz w:val="24"/>
          <w:szCs w:val="24"/>
        </w:rPr>
        <w:t>) in the Mexico City Metropolitan Area for 2004-2019. Job category associations are for the period from 2013-2019.</w:t>
      </w:r>
      <w:r>
        <w:br w:type="page"/>
      </w:r>
    </w:p>
    <w:p w:rsidR="008D4CB2" w:rsidRDefault="008D4CB2" w:rsidP="008D4CB2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1. Single lag and cumulative Odds Ratios and 95% confidence intervals for broad-category mortality outcomes associated with 10μg/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crease in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</w:p>
    <w:p w:rsidR="008D4CB2" w:rsidRDefault="008D4CB2" w:rsidP="008D4CB2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163" w:type="dxa"/>
        <w:tblLayout w:type="fixed"/>
        <w:tblLook w:val="04A0" w:firstRow="1" w:lastRow="0" w:firstColumn="1" w:lastColumn="0" w:noHBand="0" w:noVBand="1"/>
      </w:tblPr>
      <w:tblGrid>
        <w:gridCol w:w="3780"/>
        <w:gridCol w:w="630"/>
        <w:gridCol w:w="720"/>
        <w:gridCol w:w="990"/>
        <w:gridCol w:w="810"/>
        <w:gridCol w:w="1170"/>
        <w:gridCol w:w="990"/>
        <w:gridCol w:w="1073"/>
      </w:tblGrid>
      <w:tr w:rsidR="00C93E51" w:rsidRPr="00F273EF" w:rsidTr="00F273EF">
        <w:trPr>
          <w:trHeight w:val="245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Grou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la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Lower Limi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Upper Limi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OR cumulativ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Lower Limit cumulativ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Upper Limit cumulative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uses adults (18-64 years-ol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uses adults (18-64 years-ol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uses adults (18-64 years-ol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uses adults (18-64 years-ol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uses adults (18-64 years-ol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uses adults (18-64 years-ol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uses adults (18-64 years-old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uses elderly (+65 years-ol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uses elderly (+65 years-ol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uses elderly (+65 years-ol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uses elderly (+65 years-ol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uses elderly (+65 years-ol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uses elderly (+65 years-ol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uses elderly (+65 years-old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M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M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M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M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M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M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Me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Wom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Wom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Wom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Wom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Wom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Wom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Wome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6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9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8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3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8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8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adul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89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89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9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115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146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160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125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elder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11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8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9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6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adul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3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8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3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5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61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5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elder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rdi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0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rdi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rdi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6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rdi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rdi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rdi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rdi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8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rdi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rdi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rdi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rdi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lastRenderedPageBreak/>
              <w:t>All cardi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rdi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rdi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7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3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0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8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69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5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1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5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9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adul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0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9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6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9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elder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9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5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1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adul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7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elder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4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2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adul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67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0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6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6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6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8</w:t>
            </w:r>
          </w:p>
        </w:tc>
      </w:tr>
      <w:tr w:rsidR="00F273EF" w:rsidRPr="00F273EF" w:rsidTr="00F273EF">
        <w:trPr>
          <w:trHeight w:val="12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elder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3EF" w:rsidRPr="00F273EF" w:rsidRDefault="00F273EF" w:rsidP="00F273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8</w:t>
            </w:r>
          </w:p>
        </w:tc>
      </w:tr>
    </w:tbl>
    <w:p w:rsidR="008D4CB2" w:rsidRDefault="008D4CB2" w:rsidP="008D4CB2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8D4CB2" w:rsidRDefault="008D4CB2" w:rsidP="008D4CB2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2. Single lag and cumulative Odds Ratios and 95% confidence intervals for cause-specific mortality outcomes associated with 10μg/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crease in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</w:p>
    <w:p w:rsidR="008D4CB2" w:rsidRDefault="008D4CB2" w:rsidP="008D4CB2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091" w:type="dxa"/>
        <w:tblLook w:val="04A0" w:firstRow="1" w:lastRow="0" w:firstColumn="1" w:lastColumn="0" w:noHBand="0" w:noVBand="1"/>
      </w:tblPr>
      <w:tblGrid>
        <w:gridCol w:w="3464"/>
        <w:gridCol w:w="946"/>
        <w:gridCol w:w="900"/>
        <w:gridCol w:w="1080"/>
        <w:gridCol w:w="720"/>
        <w:gridCol w:w="972"/>
        <w:gridCol w:w="972"/>
        <w:gridCol w:w="1037"/>
      </w:tblGrid>
      <w:tr w:rsidR="00784B7F" w:rsidRPr="009F7ABE" w:rsidTr="001B3EA0">
        <w:trPr>
          <w:trHeight w:val="43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er Limi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pper Limit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cumulativ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er Limit cumulativ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pper Limit cumulative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pyramidal and movement disorder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pyramidal and movement disorder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1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pyramidal and movement disorder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0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pyramidal and movement disorder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4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pyramidal and movement disorder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6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pyramidal and movement disorder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pyramidal and movement disorder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6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heumat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heumat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7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heumat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heumat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6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heumat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heumat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8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heumat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0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ve diseas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ve diseas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ve diseas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ve diseas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ve diseas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ve diseas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ve diseas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4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9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7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2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8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9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2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0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heart diseas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2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forms of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forms of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forms of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1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forms of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forms of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forms of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8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forms of heart diseas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2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hemorrhag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9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hemorrhag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hemorrhag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8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hemorrhag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9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hemorrhag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7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hemorrhag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6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hemorrhagi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ischem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troke ischem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0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ischem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9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ischem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ischem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9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ischem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4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ischemi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arteri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7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arteri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arteri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arteri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arteri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7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arteri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arteri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4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uenza and pneumon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2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uenza and pneumon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uenza and pneumon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4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uenza and pneumon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9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uenza and pneumon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6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uenza and pneumon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7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uenza and pneumoni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0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espiratory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espiratory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8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espiratory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espiratory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espiratory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espiratory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espiratory diseas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esophagus, stomach and duodenu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esophagus, stomach and duodenu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2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esophagus, stomach and duodenu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esophagus, stomach and duodenu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esophagus, stomach and duodenu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2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esophagus, stomach and duodenu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esophagus, stomach and duodenum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0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liv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liv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liv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liver</w:t>
            </w:r>
            <w:bookmarkStart w:id="0" w:name="_GoBack"/>
            <w:bookmarkEnd w:id="0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liv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liv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1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live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orders of gallbladder, biliary tract and pancrea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orders of gallbladder, biliary tract and pancrea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orders of gallbladder, biliary tract and pancrea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9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orders of gallbladder, biliary tract and pancrea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orders of gallbladder, biliary tract and pancrea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orders of gallbladder, biliary tract and pancrea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orders of gallbladder, biliary tract and pancrea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9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0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2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8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5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9</w:t>
            </w:r>
          </w:p>
        </w:tc>
      </w:tr>
      <w:tr w:rsidR="00784B7F" w:rsidRPr="009F7ABE" w:rsidTr="00784B7F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F7ABE" w:rsidRPr="009F7ABE" w:rsidRDefault="009F7ABE" w:rsidP="009F7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2</w:t>
            </w:r>
          </w:p>
        </w:tc>
      </w:tr>
    </w:tbl>
    <w:p w:rsidR="00835E9F" w:rsidRDefault="00835E9F" w:rsidP="009F7ABE"/>
    <w:sectPr w:rsidR="00835E9F">
      <w:footerReference w:type="default" r:id="rId7"/>
      <w:pgSz w:w="11909" w:h="16834"/>
      <w:pgMar w:top="1440" w:right="873" w:bottom="1440" w:left="87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198B" w:rsidRDefault="0042198B">
      <w:pPr>
        <w:spacing w:line="240" w:lineRule="auto"/>
      </w:pPr>
      <w:r>
        <w:separator/>
      </w:r>
    </w:p>
  </w:endnote>
  <w:endnote w:type="continuationSeparator" w:id="0">
    <w:p w:rsidR="0042198B" w:rsidRDefault="004219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5E9F" w:rsidRDefault="00835E9F">
    <w:pPr>
      <w:jc w:val="right"/>
    </w:pPr>
    <w:r>
      <w:fldChar w:fldCharType="begin"/>
    </w:r>
    <w:r>
      <w:instrText>PAGE</w:instrText>
    </w:r>
    <w:r>
      <w:fldChar w:fldCharType="separate"/>
    </w:r>
    <w:r w:rsidR="001B3EA0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198B" w:rsidRDefault="0042198B">
      <w:pPr>
        <w:spacing w:line="240" w:lineRule="auto"/>
      </w:pPr>
      <w:r>
        <w:separator/>
      </w:r>
    </w:p>
  </w:footnote>
  <w:footnote w:type="continuationSeparator" w:id="0">
    <w:p w:rsidR="0042198B" w:rsidRDefault="004219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CB2"/>
    <w:rsid w:val="0006306A"/>
    <w:rsid w:val="001B2956"/>
    <w:rsid w:val="001B3EA0"/>
    <w:rsid w:val="0042198B"/>
    <w:rsid w:val="00650CC2"/>
    <w:rsid w:val="00784B7F"/>
    <w:rsid w:val="007B1970"/>
    <w:rsid w:val="00835E9F"/>
    <w:rsid w:val="008D4CB2"/>
    <w:rsid w:val="009F194C"/>
    <w:rsid w:val="009F7ABE"/>
    <w:rsid w:val="00C72B3B"/>
    <w:rsid w:val="00C93E51"/>
    <w:rsid w:val="00F273EF"/>
    <w:rsid w:val="00F3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8D6E6"/>
  <w15:chartTrackingRefBased/>
  <w15:docId w15:val="{3A648B5B-8D93-4290-B437-BB24F5206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D4CB2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273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73EF"/>
    <w:rPr>
      <w:color w:val="954F72"/>
      <w:u w:val="single"/>
    </w:rPr>
  </w:style>
  <w:style w:type="paragraph" w:customStyle="1" w:styleId="msonormal0">
    <w:name w:val="msonormal"/>
    <w:basedOn w:val="Normal"/>
    <w:rsid w:val="00F273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273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273E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273E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273E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273E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273E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F273E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3">
    <w:name w:val="xl63"/>
    <w:basedOn w:val="Normal"/>
    <w:rsid w:val="009F7AB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F7AB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6</Pages>
  <Words>2605</Words>
  <Characters>14851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7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errez Avila, Ivan</dc:creator>
  <cp:keywords/>
  <dc:description/>
  <cp:lastModifiedBy>Gutierrez Avila, Ivan</cp:lastModifiedBy>
  <cp:revision>10</cp:revision>
  <cp:lastPrinted>2023-01-16T04:05:00Z</cp:lastPrinted>
  <dcterms:created xsi:type="dcterms:W3CDTF">2023-01-15T22:56:00Z</dcterms:created>
  <dcterms:modified xsi:type="dcterms:W3CDTF">2023-01-16T04:09:00Z</dcterms:modified>
</cp:coreProperties>
</file>